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orting information file 3: </w:t>
      </w:r>
      <w:r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>
      <w:pPr>
        <w:pStyle w:val="2"/>
        <w:spacing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0" w:name="_Toc113555178"/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Database: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web of science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&lt;inception to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eastAsia="zh-TW"/>
          <w14:textFill>
            <w14:solidFill>
              <w14:schemeClr w14:val="tx1"/>
            </w14:solidFill>
          </w14:textFill>
        </w:rPr>
        <w:t>June 30, 202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&gt;</w:t>
      </w:r>
      <w:bookmarkEnd w:id="0"/>
      <w:r>
        <w:rPr>
          <w:b w:val="0"/>
          <w:bCs w:val="0"/>
          <w:sz w:val="24"/>
          <w:szCs w:val="24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65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6848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hlete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6848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(((((((((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oxi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*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oxic trai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ltitude trai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ypoxia trai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mittent hypoxic exposur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mittent hypoxic trai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al hypoxic trai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al training in hypoix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peated sprint training in hypoxi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terval sprint training in hypoxia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tinuous hypoxic training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UTCOMES</w:t>
            </w:r>
          </w:p>
        </w:tc>
        <w:tc>
          <w:tcPr>
            <w:tcW w:w="6848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(((((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erobic performa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aerobic performa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ndura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) OR TS=(incremental treadmill test)) OR TS=(3 min All-Out Test)) OR TS=(YYIR test)) OR TS=(Field test)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 OR TS=(Wingate Test)) OR TS=(Maximal anaerobic tes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4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UDY DESING</w:t>
            </w:r>
          </w:p>
        </w:tc>
        <w:tc>
          <w:tcPr>
            <w:tcW w:w="6848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(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(((TS=(randomised )) OR TS=(randomized )) OR TS=(randomisation )) OR TS=(randomisation )) OR TS=(placebo)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) OR (TS=(random)) AND (TS=(allocat)) OR TS=(assign)) OR (TS=(blind)) AND (((TS=(single )) OR TS=(double )) OR TS=(treble )) OR TS=(tripl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widowControl w:val="0"/>
              <w:numPr>
                <w:ilvl w:val="0"/>
                <w:numId w:val="0"/>
              </w:numPr>
              <w:tabs>
                <w:tab w:val="left" w:pos="1164"/>
              </w:tabs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ote: Keyword groups will be linked by AND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5NWIxMTNmZGE5ZWZmYjZkOWY4ZmNhOThhMDQ0M2UifQ=="/>
  </w:docVars>
  <w:rsids>
    <w:rsidRoot w:val="38B04AB4"/>
    <w:rsid w:val="38B0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eastAsia="Times New Roman" w:asciiTheme="majorHAnsi" w:hAnsiTheme="majorHAnsi" w:cstheme="majorBidi"/>
      <w:b/>
      <w:bCs/>
      <w:sz w:val="20"/>
      <w:szCs w:val="32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0:11:00Z</dcterms:created>
  <dc:creator>mm</dc:creator>
  <cp:lastModifiedBy>mm</cp:lastModifiedBy>
  <dcterms:modified xsi:type="dcterms:W3CDTF">2024-01-03T10:1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9C42822C1CD40FC9572BE247E194D7D_11</vt:lpwstr>
  </property>
</Properties>
</file>